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64316" w:rsidRPr="0084736F" w:rsidTr="008E3678">
        <w:trPr>
          <w:trHeight w:val="53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147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rter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15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C64316" w:rsidRPr="0084736F" w:rsidRDefault="00C64316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155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Czech Republic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65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63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monthly migraine day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3 (5.67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1.9 (5.28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1 (5.12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headache days of at least moderate severity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.7 (4.82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.5 (5.3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.7 (5.20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United State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41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monthly migraine day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5.5 (6.73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6.4 (7.23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5.7 (6.38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headache days of at least moderate severity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2 (6.80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.5 (7.72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7 (6.55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monthly migraine day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7 (5.15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5.2 (6.20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3 (5.02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headache days of at least moderate severity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.6 (5.30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3.8 (6.90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9 (5.87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All countrie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79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76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(n=283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monthly migraine days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3 (6.12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1 (5.61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.1 (5.58)</w:t>
            </w:r>
          </w:p>
        </w:tc>
      </w:tr>
      <w:tr w:rsidR="00C64316" w:rsidRPr="0084736F" w:rsidTr="008E3678">
        <w:trPr>
          <w:trHeight w:val="144"/>
        </w:trPr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Baseline headache days of at least moderate severity</w:t>
            </w:r>
          </w:p>
        </w:tc>
        <w:tc>
          <w:tcPr>
            <w:tcW w:w="2337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8 (5.92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4 (5.84)</w:t>
            </w:r>
          </w:p>
        </w:tc>
        <w:tc>
          <w:tcPr>
            <w:tcW w:w="2338" w:type="dxa"/>
            <w:vAlign w:val="center"/>
          </w:tcPr>
          <w:p w:rsidR="00C64316" w:rsidRPr="0084736F" w:rsidRDefault="00C64316" w:rsidP="008E367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.7 (5.82)</w:t>
            </w:r>
          </w:p>
        </w:tc>
      </w:tr>
    </w:tbl>
    <w:p w:rsidR="00C64316" w:rsidRPr="0084736F" w:rsidRDefault="00C64316" w:rsidP="00C64316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r w:rsidRPr="0084736F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84736F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84736F">
        <w:rPr>
          <w:rFonts w:ascii="Times New Roman" w:hAnsi="Times New Roman" w:cs="Times New Roman"/>
          <w:b/>
          <w:sz w:val="24"/>
          <w:szCs w:val="20"/>
        </w:rPr>
        <w:t xml:space="preserve">2. Mean (SD) Monthly Migraine Days and Headache Days of at Least Moderate Severity at Baseline </w:t>
      </w:r>
    </w:p>
    <w:bookmarkEnd w:id="0"/>
    <w:p w:rsidR="00F008BE" w:rsidRPr="00C64316" w:rsidRDefault="00C64316" w:rsidP="00C6431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4736F">
        <w:rPr>
          <w:rFonts w:ascii="Times New Roman" w:hAnsi="Times New Roman" w:cs="Times New Roman"/>
          <w:sz w:val="20"/>
          <w:szCs w:val="20"/>
        </w:rPr>
        <w:t>SD, standard deviation.</w:t>
      </w:r>
      <w:proofErr w:type="gramEnd"/>
    </w:p>
    <w:sectPr w:rsidR="00F008BE" w:rsidRPr="00C64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16"/>
    <w:rsid w:val="003712D7"/>
    <w:rsid w:val="00C64316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1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C6431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1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C64316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48</Characters>
  <Application>Microsoft Office Word</Application>
  <DocSecurity>0</DocSecurity>
  <Lines>60</Lines>
  <Paragraphs>50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8T16:15:00Z</dcterms:created>
  <dcterms:modified xsi:type="dcterms:W3CDTF">2021-03-18T16:15:00Z</dcterms:modified>
</cp:coreProperties>
</file>